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5.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ssociations between genetic liability fo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mental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disorders and risk of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obstructive sleep apnea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171"/>
        <w:gridCol w:w="1954"/>
        <w:gridCol w:w="1357"/>
        <w:gridCol w:w="850"/>
        <w:gridCol w:w="769"/>
        <w:gridCol w:w="1811"/>
        <w:gridCol w:w="1006"/>
        <w:gridCol w:w="1342"/>
        <w:gridCol w:w="1579"/>
        <w:gridCol w:w="2196"/>
      </w:tblGrid>
      <w:tr>
        <w:trPr/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sed SNP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Q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ercep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tistic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w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/>
        <w:tc>
          <w:tcPr>
            <w:tcW w:w="12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9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0</w:t>
            </w:r>
          </w:p>
        </w:tc>
        <w:tc>
          <w:tcPr>
            <w:tcW w:w="7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6</w:t>
            </w:r>
          </w:p>
        </w:tc>
        <w:tc>
          <w:tcPr>
            <w:tcW w:w="18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 (0.95-1.18)</w:t>
            </w:r>
          </w:p>
        </w:tc>
        <w:tc>
          <w:tcPr>
            <w:tcW w:w="10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82</w:t>
            </w:r>
          </w:p>
        </w:tc>
        <w:tc>
          <w:tcPr>
            <w:tcW w:w="13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458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5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 (0.84-1.51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 (0.94-1.21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Calibri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3-1.08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3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22 (0.65-2.30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1 (0.91-1.12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X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8-1.06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8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98 (0.87-1.09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99 (0.94-1.04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5-1.06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5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10 (0.94-1.29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0 (0.93-1.07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8-1.10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  <w:lang w:bidi="ar"/>
              </w:rPr>
              <w:t>21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.20-1.57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  <w:lang w:bidi="ar"/>
              </w:rPr>
              <w:t>13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2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7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3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57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8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9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7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7-1.04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4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2 (0.93-1.12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1 (0.97-1.05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5-1.08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6-1.07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FF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ADHD, attention-deficit/hyperactivity disorder; AN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norexia nervosa; ANX, anxiety disorder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ASD, autism spectrum disorder; BD, bipolar disorder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VW, inverse-variance weighted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MDD, major depressive disorder; OCD, obsessive-compulsive disorder; OR (95% CI), odds ratio for the outcome and 95% confidence interval of odds ratio estimate; OS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bstructive sleep apne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bscript"/>
          <w:lang w:val="en-GB"/>
        </w:rPr>
        <w:t>intercep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-value, the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value for MR-Egger intercep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; PTSD, post-traumatic stress disorder; Q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-value,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P-value for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Cochran's Q statistic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(IVW) and Rucker's Q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statistic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(MR Egger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; SCZ, schizophrenia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E, standard err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NP, single nucleotide polymorphism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or outcom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henotyp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DHD, BD, MDD, PTSD and SCZ, the table shows the results of the second MR analysis with outlier SNPs removed due to heterogeneit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or exposure phenotype ASD, all results are shown after the removal of outliers with the MR-PRESSO test.</w:t>
      </w:r>
    </w:p>
    <w:sectPr>
      <w:type w:val="nextPage"/>
      <w:pgSz w:orient="landscape" w:w="16838" w:h="11906"/>
      <w:pgMar w:left="720" w:right="720" w:gutter="0" w:header="0" w:top="72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8:01:00Z</dcterms:created>
  <dc:creator>HP</dc:creator>
  <dc:description/>
  <cp:keywords/>
  <dc:language>en-US</dc:language>
  <cp:lastModifiedBy>HM L</cp:lastModifiedBy>
  <dcterms:modified xsi:type="dcterms:W3CDTF">2024-02-28T08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54364aeb746c9d94187ac18aa896002dfeddf26a2b82dfec6fb86d3154eae</vt:lpwstr>
  </property>
  <property fmtid="{D5CDD505-2E9C-101B-9397-08002B2CF9AE}" pid="3" name="ICV">
    <vt:lpwstr>B7A9E0B26FA744919075C719673B6DEE_12</vt:lpwstr>
  </property>
  <property fmtid="{D5CDD505-2E9C-101B-9397-08002B2CF9AE}" pid="4" name="KSOProductBuildVer">
    <vt:lpwstr>2052-12.1.0.16120</vt:lpwstr>
  </property>
  <property fmtid="{D5CDD505-2E9C-101B-9397-08002B2CF9AE}" pid="5" name="commondata">
    <vt:lpwstr>commondata</vt:lpwstr>
  </property>
</Properties>
</file>